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5FE9A" w14:textId="5E49B061" w:rsidR="00EB24C7" w:rsidRPr="00591BD8" w:rsidRDefault="00591BD8" w:rsidP="00EB24C7">
      <w:pPr>
        <w:rPr>
          <w:rFonts w:ascii="Times New Roman" w:hAnsi="Times New Roman" w:cs="Times New Roman"/>
          <w:lang w:val="en-GB"/>
        </w:rPr>
      </w:pPr>
      <w:bookmarkStart w:id="0" w:name="_Hlk214609841"/>
      <w:r w:rsidRPr="00591BD8">
        <w:rPr>
          <w:rFonts w:ascii="Times New Roman" w:hAnsi="Times New Roman" w:cs="Times New Roman"/>
          <w:lang w:val="en-GB"/>
        </w:rPr>
        <w:t>S13</w:t>
      </w:r>
      <w:r>
        <w:rPr>
          <w:rFonts w:ascii="Times New Roman" w:hAnsi="Times New Roman" w:cs="Times New Roman"/>
          <w:lang w:val="en-GB"/>
        </w:rPr>
        <w:t xml:space="preserve"> </w:t>
      </w:r>
      <w:r w:rsidR="00EB24C7" w:rsidRPr="00591BD8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EB24C7" w:rsidRPr="00591BD8">
        <w:rPr>
          <w:rFonts w:ascii="Times New Roman" w:hAnsi="Times New Roman" w:cs="Times New Roman"/>
          <w:lang w:val="en-GB"/>
        </w:rPr>
        <w:t xml:space="preserve"> Distribution and association</w:t>
      </w:r>
      <w:r w:rsidR="005649A5" w:rsidRPr="00591BD8">
        <w:rPr>
          <w:rFonts w:ascii="Times New Roman" w:hAnsi="Times New Roman" w:cs="Times New Roman"/>
          <w:lang w:val="en-GB"/>
        </w:rPr>
        <w:t>s</w:t>
      </w:r>
      <w:r w:rsidR="00EB24C7" w:rsidRPr="00591BD8">
        <w:rPr>
          <w:rFonts w:ascii="Times New Roman" w:hAnsi="Times New Roman" w:cs="Times New Roman"/>
          <w:lang w:val="en-GB"/>
        </w:rPr>
        <w:t xml:space="preserve"> of additional</w:t>
      </w:r>
      <w:r w:rsidR="005649A5" w:rsidRPr="00591BD8">
        <w:rPr>
          <w:rFonts w:ascii="Times New Roman" w:hAnsi="Times New Roman" w:cs="Times New Roman"/>
          <w:lang w:val="en-GB"/>
        </w:rPr>
        <w:t>ly tested</w:t>
      </w:r>
      <w:r w:rsidR="00EB24C7" w:rsidRPr="00591BD8">
        <w:rPr>
          <w:rFonts w:ascii="Times New Roman" w:hAnsi="Times New Roman" w:cs="Times New Roman"/>
          <w:lang w:val="en-GB"/>
        </w:rPr>
        <w:t xml:space="preserve"> perinatal characteristics </w:t>
      </w:r>
      <w:r w:rsidR="005649A5" w:rsidRPr="00591BD8">
        <w:rPr>
          <w:rFonts w:ascii="Times New Roman" w:hAnsi="Times New Roman" w:cs="Times New Roman"/>
          <w:lang w:val="en-GB"/>
        </w:rPr>
        <w:t xml:space="preserve">with </w:t>
      </w:r>
      <w:r w:rsidR="00EB24C7" w:rsidRPr="00591BD8">
        <w:rPr>
          <w:rFonts w:ascii="Times New Roman" w:hAnsi="Times New Roman" w:cs="Times New Roman"/>
          <w:lang w:val="en-GB"/>
        </w:rPr>
        <w:t xml:space="preserve">childhood cancer. </w:t>
      </w:r>
    </w:p>
    <w:tbl>
      <w:tblPr>
        <w:tblStyle w:val="TableGrid"/>
        <w:tblW w:w="8453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634"/>
        <w:gridCol w:w="1794"/>
        <w:gridCol w:w="1794"/>
      </w:tblGrid>
      <w:tr w:rsidR="00EB24C7" w:rsidRPr="005649A5" w14:paraId="277738C6" w14:textId="70FA715C" w:rsidTr="001C0BEB">
        <w:tc>
          <w:tcPr>
            <w:tcW w:w="3231" w:type="dxa"/>
            <w:vMerge w:val="restart"/>
            <w:tcBorders>
              <w:top w:val="single" w:sz="8" w:space="0" w:color="000000"/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bookmarkEnd w:id="0"/>
          <w:p w14:paraId="6F3062E3" w14:textId="1EC00517" w:rsidR="00EB24C7" w:rsidRPr="005649A5" w:rsidRDefault="00EB24C7" w:rsidP="00EB24C7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Perinatal characteristics</w:t>
            </w:r>
          </w:p>
        </w:tc>
        <w:tc>
          <w:tcPr>
            <w:tcW w:w="5222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52DBC3AB" w14:textId="7F4BDD83" w:rsidR="00EB24C7" w:rsidRPr="005649A5" w:rsidRDefault="00EB738A" w:rsidP="00091ABF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Overall c</w:t>
            </w:r>
            <w:r w:rsidR="00EB24C7" w:rsidRPr="005649A5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hildhood cancer </w:t>
            </w:r>
          </w:p>
        </w:tc>
      </w:tr>
      <w:tr w:rsidR="00EB24C7" w:rsidRPr="005649A5" w14:paraId="7BE75952" w14:textId="53EE4AAA" w:rsidTr="001C0BEB">
        <w:tc>
          <w:tcPr>
            <w:tcW w:w="3231" w:type="dxa"/>
            <w:vMerge/>
            <w:tcBorders>
              <w:left w:val="single" w:sz="8" w:space="0" w:color="FFFFFF" w:themeColor="background1"/>
              <w:bottom w:val="single" w:sz="8" w:space="0" w:color="000000"/>
              <w:right w:val="single" w:sz="4" w:space="0" w:color="auto"/>
            </w:tcBorders>
          </w:tcPr>
          <w:p w14:paraId="23C9B981" w14:textId="77777777" w:rsidR="00EB24C7" w:rsidRPr="005649A5" w:rsidRDefault="00EB24C7" w:rsidP="00091ABF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vAlign w:val="center"/>
          </w:tcPr>
          <w:p w14:paraId="0CDE5ED6" w14:textId="77777777" w:rsidR="00EB24C7" w:rsidRPr="005649A5" w:rsidRDefault="00EB24C7" w:rsidP="00091ABF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ases N(%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49E8EA78" w14:textId="77777777" w:rsidR="00EB24C7" w:rsidRPr="005649A5" w:rsidRDefault="00EB24C7" w:rsidP="00091ABF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ntrols</w:t>
            </w:r>
          </w:p>
          <w:p w14:paraId="0777D650" w14:textId="77777777" w:rsidR="00EB24C7" w:rsidRPr="005649A5" w:rsidRDefault="00EB24C7" w:rsidP="00091ABF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(%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8" w:space="0" w:color="000000"/>
              <w:right w:val="single" w:sz="8" w:space="0" w:color="FFFFFF" w:themeColor="background1"/>
            </w:tcBorders>
          </w:tcPr>
          <w:p w14:paraId="478F7E93" w14:textId="77777777" w:rsidR="00EB24C7" w:rsidRDefault="00EB24C7" w:rsidP="00091ABF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rude HR (95%CI)</w:t>
            </w:r>
          </w:p>
          <w:p w14:paraId="77B349E6" w14:textId="23111C80" w:rsidR="008066A1" w:rsidRPr="005649A5" w:rsidRDefault="008066A1" w:rsidP="00091ABF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No = Ref)</w:t>
            </w:r>
          </w:p>
        </w:tc>
      </w:tr>
      <w:tr w:rsidR="00EB24C7" w:rsidRPr="00E80C1E" w14:paraId="363E9AA5" w14:textId="3426FD35" w:rsidTr="001C0BEB">
        <w:tc>
          <w:tcPr>
            <w:tcW w:w="3231" w:type="dxa"/>
            <w:tcBorders>
              <w:top w:val="single" w:sz="8" w:space="0" w:color="000000"/>
              <w:left w:val="single" w:sz="8" w:space="0" w:color="FFFFFF" w:themeColor="background1"/>
              <w:right w:val="single" w:sz="4" w:space="0" w:color="auto"/>
            </w:tcBorders>
          </w:tcPr>
          <w:p w14:paraId="65255244" w14:textId="4AC35E67" w:rsidR="00EB24C7" w:rsidRPr="005649A5" w:rsidRDefault="00EB24C7" w:rsidP="00EB24C7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aternal smoking in 30-32 gest. week 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4" w:space="0" w:color="auto"/>
            </w:tcBorders>
          </w:tcPr>
          <w:p w14:paraId="63D1F6A2" w14:textId="77777777" w:rsidR="00EB24C7" w:rsidRPr="005649A5" w:rsidRDefault="00EB24C7" w:rsidP="00EB24C7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tcBorders>
              <w:top w:val="single" w:sz="8" w:space="0" w:color="000000"/>
            </w:tcBorders>
          </w:tcPr>
          <w:p w14:paraId="08EF8F54" w14:textId="77777777" w:rsidR="00EB24C7" w:rsidRPr="005649A5" w:rsidRDefault="00EB24C7" w:rsidP="00EB24C7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top w:val="single" w:sz="8" w:space="0" w:color="000000"/>
              <w:right w:val="single" w:sz="8" w:space="0" w:color="FFFFFF" w:themeColor="background1"/>
            </w:tcBorders>
          </w:tcPr>
          <w:p w14:paraId="56CCAF72" w14:textId="77777777" w:rsidR="00EB24C7" w:rsidRPr="005649A5" w:rsidRDefault="00EB24C7" w:rsidP="00EB24C7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66A1" w:rsidRPr="005649A5" w14:paraId="41124530" w14:textId="0573966A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ABF73CD" w14:textId="577DAA8F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3DCA3A5E" w14:textId="2FE8032F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33 (88)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/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5 (12)</w:t>
            </w:r>
          </w:p>
        </w:tc>
        <w:tc>
          <w:tcPr>
            <w:tcW w:w="1794" w:type="dxa"/>
          </w:tcPr>
          <w:p w14:paraId="122DF926" w14:textId="03D743DB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96 (89)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/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17 (11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3E5E067F" w14:textId="2AF317DB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 (0.77, 1.21)</w:t>
            </w:r>
          </w:p>
        </w:tc>
      </w:tr>
      <w:tr w:rsidR="008066A1" w:rsidRPr="005649A5" w14:paraId="42B28328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DCD8D28" w14:textId="7B8A4BD1" w:rsidR="008066A1" w:rsidRPr="005649A5" w:rsidRDefault="008066A1" w:rsidP="008066A1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61AD0EAC" w14:textId="50790A3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22 (46)</w:t>
            </w:r>
          </w:p>
        </w:tc>
        <w:tc>
          <w:tcPr>
            <w:tcW w:w="1794" w:type="dxa"/>
          </w:tcPr>
          <w:p w14:paraId="4718BFD7" w14:textId="4E8A988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887 (44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1B846F67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1D6D60D3" w14:textId="04AC1B0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B2F956A" w14:textId="5BFC70A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aternal </w:t>
            </w:r>
            <w:proofErr w:type="spellStart"/>
            <w:r w:rsidRPr="005649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abetes</w:t>
            </w:r>
            <w:r w:rsidRPr="005649A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1B83E9A3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2EA6DBDF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9959503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66A1" w:rsidRPr="005649A5" w14:paraId="31A7AE90" w14:textId="5A827A24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8284D41" w14:textId="5D04531B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0D287ED9" w14:textId="2B33929B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846 (98)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/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19 (2)</w:t>
            </w:r>
          </w:p>
        </w:tc>
        <w:tc>
          <w:tcPr>
            <w:tcW w:w="1794" w:type="dxa"/>
          </w:tcPr>
          <w:p w14:paraId="65970234" w14:textId="25E7D149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8418 (97)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/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233 (3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A94A00D" w14:textId="0D147A19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</w:rPr>
              <w:t>0.88 (0.56, 1.39)</w:t>
            </w:r>
          </w:p>
        </w:tc>
      </w:tr>
      <w:tr w:rsidR="008066A1" w:rsidRPr="005649A5" w14:paraId="6F9D387D" w14:textId="3C33F126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54F7C57" w14:textId="2C6D36DB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ssing 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4561F520" w14:textId="5ACA87E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475 (35)</w:t>
            </w:r>
          </w:p>
        </w:tc>
        <w:tc>
          <w:tcPr>
            <w:tcW w:w="1794" w:type="dxa"/>
          </w:tcPr>
          <w:p w14:paraId="5A05A647" w14:textId="26CCB3C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4749 (35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2FB71C17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32FA6B90" w14:textId="1EBD7DAB" w:rsidTr="001C0BEB">
        <w:trPr>
          <w:trHeight w:val="123"/>
        </w:trPr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D8D0E5D" w14:textId="5608BAE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aternal Infection during </w:t>
            </w:r>
            <w:proofErr w:type="spellStart"/>
            <w:r w:rsidRPr="005649A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gnancy</w:t>
            </w:r>
            <w:r w:rsidRPr="005649A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276D08D6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1CF8C7BF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668ABE65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66A1" w:rsidRPr="005649A5" w14:paraId="305BB5B8" w14:textId="73B70826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BFD418A" w14:textId="0094B51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4DC816E3" w14:textId="7084222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1283 (99.5)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/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6 (0.5)</w:t>
            </w:r>
          </w:p>
        </w:tc>
        <w:tc>
          <w:tcPr>
            <w:tcW w:w="1794" w:type="dxa"/>
          </w:tcPr>
          <w:p w14:paraId="1022CE72" w14:textId="33FFA555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12804 (99.3)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/</w:t>
            </w:r>
            <w:r w:rsidRPr="005649A5">
              <w:rPr>
                <w:rFonts w:ascii="Times New Roman" w:eastAsia="Aptos" w:hAnsi="Times New Roman" w:cs="Times New Roman"/>
                <w:sz w:val="16"/>
                <w:szCs w:val="16"/>
              </w:rPr>
              <w:t>86 (0.7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4FC08361" w14:textId="0AB8A29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5649A5">
              <w:rPr>
                <w:rFonts w:ascii="Times New Roman" w:hAnsi="Times New Roman" w:cs="Times New Roman"/>
                <w:sz w:val="16"/>
                <w:szCs w:val="16"/>
              </w:rPr>
              <w:t>0.76 (0.34, 1.69)</w:t>
            </w:r>
          </w:p>
        </w:tc>
      </w:tr>
      <w:tr w:rsidR="008066A1" w:rsidRPr="005649A5" w14:paraId="3C7F6F13" w14:textId="6F279A4B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0B44E96" w14:textId="4E7007C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20378B17" w14:textId="60FE9C2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1(4)</w:t>
            </w:r>
          </w:p>
        </w:tc>
        <w:tc>
          <w:tcPr>
            <w:tcW w:w="1794" w:type="dxa"/>
          </w:tcPr>
          <w:p w14:paraId="0DDFA67C" w14:textId="22B85A3C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10 (4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D571719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4AAAD9FD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04A180D" w14:textId="128CCD6D" w:rsidR="008066A1" w:rsidRPr="008066A1" w:rsidRDefault="008066A1" w:rsidP="008066A1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66A1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Child cancer predisposing syndrome</w: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(any)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35896D09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7428C297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ABE1EA7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35CD9D06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5A2239C" w14:textId="2175B05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 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483CFE06" w14:textId="1834DC66" w:rsidR="008066A1" w:rsidRPr="005649A5" w:rsidRDefault="001C0BEB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08 (97.6) /32 (2.4)</w:t>
            </w:r>
          </w:p>
        </w:tc>
        <w:tc>
          <w:tcPr>
            <w:tcW w:w="1794" w:type="dxa"/>
          </w:tcPr>
          <w:p w14:paraId="66EA0AAA" w14:textId="6135408F" w:rsidR="008066A1" w:rsidRPr="005649A5" w:rsidRDefault="001C0BEB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382 (99.9) / 18(0.13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3BA7F778" w14:textId="4474DB92" w:rsidR="008066A1" w:rsidRPr="005649A5" w:rsidRDefault="00A00FD3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0.9 (7.79, 15.5)***</w:t>
            </w:r>
          </w:p>
        </w:tc>
      </w:tr>
      <w:tr w:rsidR="008066A1" w:rsidRPr="005649A5" w14:paraId="28514869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71E0E9E" w14:textId="50EEA0B7" w:rsidR="008066A1" w:rsidRPr="008066A1" w:rsidRDefault="008066A1" w:rsidP="008066A1">
            <w:pPr>
              <w:contextualSpacing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66A1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Down syndrome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4723984B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3B96475E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0F3CBDFD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6D8B1764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BECE4BF" w14:textId="2366AA9C" w:rsidR="008066A1" w:rsidRPr="005649A5" w:rsidRDefault="008066A1" w:rsidP="008066A1">
            <w:pPr>
              <w:contextualSpacing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1A102178" w14:textId="4B70F7D0" w:rsidR="008066A1" w:rsidRPr="005649A5" w:rsidRDefault="001C0BEB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25 (98.8) / 15 (1.1)</w:t>
            </w:r>
          </w:p>
        </w:tc>
        <w:tc>
          <w:tcPr>
            <w:tcW w:w="1794" w:type="dxa"/>
          </w:tcPr>
          <w:p w14:paraId="77E0C744" w14:textId="0DA2B070" w:rsidR="008066A1" w:rsidRPr="005649A5" w:rsidRDefault="001C0BEB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287 (99.9) / 13 (0.10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05497145" w14:textId="1A15079D" w:rsidR="008066A1" w:rsidRPr="005649A5" w:rsidRDefault="00A00FD3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8.02 (4.82, 13.4)***</w:t>
            </w:r>
          </w:p>
        </w:tc>
      </w:tr>
      <w:tr w:rsidR="008066A1" w:rsidRPr="005649A5" w14:paraId="78A5F3D7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F4DEDDA" w14:textId="604ABB67" w:rsidR="008066A1" w:rsidRPr="008066A1" w:rsidRDefault="007C5B13" w:rsidP="008066A1">
            <w:pPr>
              <w:contextualSpacing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Neurofibromatosis</w:t>
            </w:r>
            <w:r w:rsidR="008066A1" w:rsidRPr="008066A1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type 1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4BAAB377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6EB3ABF4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7DD893AB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7F577555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661F147" w14:textId="274A5ABD" w:rsidR="008066A1" w:rsidRDefault="008066A1" w:rsidP="008066A1">
            <w:pPr>
              <w:contextualSpacing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6671EEC2" w14:textId="677CE01B" w:rsidR="008066A1" w:rsidRPr="005649A5" w:rsidRDefault="001C0BEB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28 (99.1)</w:t>
            </w:r>
            <w:r w:rsidR="00216A0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/</w:t>
            </w:r>
            <w:r w:rsidR="00216A0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 (0.9)</w:t>
            </w:r>
          </w:p>
        </w:tc>
        <w:tc>
          <w:tcPr>
            <w:tcW w:w="1794" w:type="dxa"/>
          </w:tcPr>
          <w:p w14:paraId="3BE16AA2" w14:textId="5E0FE8CE" w:rsidR="008066A1" w:rsidRPr="005649A5" w:rsidRDefault="001C0BEB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398</w:t>
            </w:r>
            <w:r w:rsidR="0030078E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(99.9) / 2 (0.00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1C4A0BE" w14:textId="5A27E003" w:rsidR="008066A1" w:rsidRPr="005649A5" w:rsidRDefault="0030078E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32174CCE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0A6C577" w14:textId="116A463B" w:rsidR="008066A1" w:rsidRPr="007C5B13" w:rsidRDefault="008066A1" w:rsidP="008066A1">
            <w:pPr>
              <w:contextualSpacing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5B13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Congenital malformation syndromes involving early overgrowth 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78F24C34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02626F44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1553274C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65CDC3AC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2BF0A55" w14:textId="1A86EF5D" w:rsidR="008066A1" w:rsidRDefault="008066A1" w:rsidP="008066A1">
            <w:pPr>
              <w:contextualSpacing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15FC1FC5" w14:textId="4F526B51" w:rsidR="008066A1" w:rsidRPr="005649A5" w:rsidRDefault="0030078E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35 (99.6) / 5 (0.4)</w:t>
            </w:r>
          </w:p>
        </w:tc>
        <w:tc>
          <w:tcPr>
            <w:tcW w:w="1794" w:type="dxa"/>
          </w:tcPr>
          <w:p w14:paraId="045B8796" w14:textId="0D851AA2" w:rsidR="008066A1" w:rsidRPr="005649A5" w:rsidRDefault="0030078E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399 (1000) / 1 (0.01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466D2FC0" w14:textId="3B662F0D" w:rsidR="008066A1" w:rsidRPr="005649A5" w:rsidRDefault="0030078E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5A6037DB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8631F1C" w14:textId="41E797B9" w:rsidR="008066A1" w:rsidRPr="007C5B13" w:rsidRDefault="007C5B13" w:rsidP="007C5B13">
            <w:pPr>
              <w:contextualSpacing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5B13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Von-Hippel Lindau syndrome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3DAD6A0F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40CAA913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39C51FC2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74BDF952" w14:textId="77777777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EC90114" w14:textId="3BD22CBC" w:rsidR="008066A1" w:rsidRDefault="007C5B13" w:rsidP="007C5B13">
            <w:pPr>
              <w:contextualSpacing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/Y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003B6504" w14:textId="54A19E56" w:rsidR="008066A1" w:rsidRPr="005649A5" w:rsidRDefault="0030078E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40 (100)/-</w:t>
            </w:r>
          </w:p>
        </w:tc>
        <w:tc>
          <w:tcPr>
            <w:tcW w:w="1794" w:type="dxa"/>
          </w:tcPr>
          <w:p w14:paraId="019EEA9A" w14:textId="0110816E" w:rsidR="008066A1" w:rsidRPr="005649A5" w:rsidRDefault="0030078E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397 (99.9) / 3 (0.02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489AC680" w14:textId="465B6609" w:rsidR="008066A1" w:rsidRPr="005649A5" w:rsidRDefault="0030078E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F01D2A" w14:paraId="21DACDBD" w14:textId="711DF8DD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FD4FD0C" w14:textId="75955EEB" w:rsidR="008066A1" w:rsidRPr="00F01D2A" w:rsidRDefault="000B2833" w:rsidP="008066A1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Mother's</w:t>
            </w:r>
            <w:r w:rsidR="008066A1" w:rsidRPr="00F01D2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country of birth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28FCAAB3" w14:textId="042B01A0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002D59E4" w14:textId="7AD623DE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25E12DDF" w14:textId="77777777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66A1" w:rsidRPr="005649A5" w14:paraId="6470B3F9" w14:textId="4AA999F4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2138594" w14:textId="13271DD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21F86844" w14:textId="4F20C70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51 (78)</w:t>
            </w:r>
          </w:p>
        </w:tc>
        <w:tc>
          <w:tcPr>
            <w:tcW w:w="1794" w:type="dxa"/>
          </w:tcPr>
          <w:p w14:paraId="51C4C8F3" w14:textId="7C19FA92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480 (78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67840C97" w14:textId="0FCFC624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8066A1" w:rsidRPr="005649A5" w14:paraId="1BC62C67" w14:textId="4FE3ECB9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2B55257" w14:textId="2546426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rdic countri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1124A940" w14:textId="0866BE74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7 (2)</w:t>
            </w:r>
          </w:p>
        </w:tc>
        <w:tc>
          <w:tcPr>
            <w:tcW w:w="1794" w:type="dxa"/>
          </w:tcPr>
          <w:p w14:paraId="467DC754" w14:textId="374FB83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93 (2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75FD5650" w14:textId="07D1505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99 (0.68, 1.45)</w:t>
            </w:r>
          </w:p>
        </w:tc>
      </w:tr>
      <w:tr w:rsidR="008066A1" w:rsidRPr="005649A5" w14:paraId="2EB39AF6" w14:textId="12E5247D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CA230CE" w14:textId="76DA2D65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153709F5" w14:textId="1E0B95D4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35 (10)</w:t>
            </w:r>
          </w:p>
        </w:tc>
        <w:tc>
          <w:tcPr>
            <w:tcW w:w="1794" w:type="dxa"/>
          </w:tcPr>
          <w:p w14:paraId="7B85BB8A" w14:textId="73E05E9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143 (8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7BB598C3" w14:textId="7E152905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.17 (0.89, 1.51)</w:t>
            </w:r>
          </w:p>
        </w:tc>
      </w:tr>
      <w:tr w:rsidR="008066A1" w:rsidRPr="005649A5" w14:paraId="270376E7" w14:textId="00B26A61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B4C9F2B" w14:textId="3142EE66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frika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0582F942" w14:textId="3C3866FC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 (1)</w:t>
            </w:r>
          </w:p>
        </w:tc>
        <w:tc>
          <w:tcPr>
            <w:tcW w:w="1794" w:type="dxa"/>
          </w:tcPr>
          <w:p w14:paraId="0CA11B24" w14:textId="57863476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37 (2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7A7B054" w14:textId="274C288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72 (0.42, 1.21)</w:t>
            </w:r>
          </w:p>
        </w:tc>
      </w:tr>
      <w:tr w:rsidR="008066A1" w:rsidRPr="005649A5" w14:paraId="0A7B451E" w14:textId="57245CFC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AF5565B" w14:textId="27D5E2C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sia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40FEC41D" w14:textId="1E4D2B16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6 (7)</w:t>
            </w:r>
          </w:p>
        </w:tc>
        <w:tc>
          <w:tcPr>
            <w:tcW w:w="1794" w:type="dxa"/>
          </w:tcPr>
          <w:p w14:paraId="08B66B53" w14:textId="6E6825B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92 (8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29100604" w14:textId="56F64CD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.02 (0.82, 1.26)</w:t>
            </w:r>
          </w:p>
        </w:tc>
      </w:tr>
      <w:tr w:rsidR="008066A1" w:rsidRPr="005649A5" w14:paraId="4DB84ECF" w14:textId="66C39274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61748C5" w14:textId="725475BC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North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364F823C" w14:textId="22E7418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0.4)</w:t>
            </w:r>
          </w:p>
        </w:tc>
        <w:tc>
          <w:tcPr>
            <w:tcW w:w="1794" w:type="dxa"/>
          </w:tcPr>
          <w:p w14:paraId="23441B61" w14:textId="17E7CB74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9 (0.3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77D66585" w14:textId="30F108E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8066A1" w:rsidRPr="005649A5" w14:paraId="3C2A2AD8" w14:textId="7701A968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2B44646" w14:textId="7FC9C38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outh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48F8B48F" w14:textId="3EDCCCB5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0.8)</w:t>
            </w:r>
          </w:p>
        </w:tc>
        <w:tc>
          <w:tcPr>
            <w:tcW w:w="1794" w:type="dxa"/>
          </w:tcPr>
          <w:p w14:paraId="0833B695" w14:textId="46E73A5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9 (0.7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15CCF1FF" w14:textId="0B27519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.06 (0.57, 1.99)</w:t>
            </w:r>
          </w:p>
        </w:tc>
      </w:tr>
      <w:tr w:rsidR="008066A1" w:rsidRPr="005649A5" w14:paraId="44EE5426" w14:textId="726C76CF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8BA6F72" w14:textId="715BF496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63522D1F" w14:textId="723B082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 (0.2)</w:t>
            </w:r>
          </w:p>
        </w:tc>
        <w:tc>
          <w:tcPr>
            <w:tcW w:w="1794" w:type="dxa"/>
          </w:tcPr>
          <w:p w14:paraId="6299EDC1" w14:textId="1F1EC70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0.04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4616E5B9" w14:textId="29EE634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513EF347" w14:textId="7777D43A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61F0010" w14:textId="1584E909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ovie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Union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6E521983" w14:textId="4C3B91C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94" w:type="dxa"/>
          </w:tcPr>
          <w:p w14:paraId="5EA99D2A" w14:textId="2FB9942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 (0.07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4B15B619" w14:textId="39625AF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58218F45" w14:textId="1AF7AED5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707DC88" w14:textId="5EF721E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03A44346" w14:textId="245567E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94" w:type="dxa"/>
          </w:tcPr>
          <w:p w14:paraId="4FB57D44" w14:textId="48E52DB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(0.01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2AFADB60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F01D2A" w14:paraId="700ED6DE" w14:textId="74BEBBFA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A823B49" w14:textId="40310CF1" w:rsidR="008066A1" w:rsidRPr="00F01D2A" w:rsidRDefault="000B2833" w:rsidP="008066A1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Father's</w:t>
            </w:r>
            <w:r w:rsidR="008066A1" w:rsidRPr="00F01D2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8066A1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country </w:t>
            </w:r>
            <w:r w:rsidR="008066A1" w:rsidRPr="00F01D2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of birth 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1129249B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</w:tcPr>
          <w:p w14:paraId="726E13EA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43E584F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066A1" w:rsidRPr="005649A5" w14:paraId="7B490B98" w14:textId="76CEBD84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455F4C5" w14:textId="0C48AE29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5649A5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709BCF41" w14:textId="5E4F792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48 (79)</w:t>
            </w:r>
          </w:p>
        </w:tc>
        <w:tc>
          <w:tcPr>
            <w:tcW w:w="1794" w:type="dxa"/>
          </w:tcPr>
          <w:p w14:paraId="246AD877" w14:textId="28F89F75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222 (77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74496397" w14:textId="324DD539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Ref</w:t>
            </w:r>
          </w:p>
        </w:tc>
      </w:tr>
      <w:tr w:rsidR="008066A1" w:rsidRPr="005649A5" w14:paraId="0690767F" w14:textId="3E7E94C3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C4EADEC" w14:textId="5B4E07E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rdic countries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3172F932" w14:textId="5E3F8C5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 (2)</w:t>
            </w:r>
          </w:p>
        </w:tc>
        <w:tc>
          <w:tcPr>
            <w:tcW w:w="1794" w:type="dxa"/>
          </w:tcPr>
          <w:p w14:paraId="22CED16D" w14:textId="0DB948AC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39 (3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191DCEE4" w14:textId="3CDEABBB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.92 (0.65, 1.33)</w:t>
            </w:r>
          </w:p>
        </w:tc>
      </w:tr>
      <w:tr w:rsidR="008066A1" w:rsidRPr="005649A5" w14:paraId="7BA3EB19" w14:textId="2796B056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F1E8DD9" w14:textId="5B92EF4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0234A204" w14:textId="274B6F2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3 (9)</w:t>
            </w:r>
          </w:p>
        </w:tc>
        <w:tc>
          <w:tcPr>
            <w:tcW w:w="1794" w:type="dxa"/>
          </w:tcPr>
          <w:p w14:paraId="38382163" w14:textId="7B36148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27 (9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5AF78CDC" w14:textId="7C897905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.06 (0.88, 1.28)</w:t>
            </w:r>
          </w:p>
        </w:tc>
      </w:tr>
      <w:tr w:rsidR="008066A1" w:rsidRPr="005649A5" w14:paraId="54E71474" w14:textId="65E3C7E9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A7F05EE" w14:textId="2EF365D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frika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5613725F" w14:textId="35ACBC3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 (1)</w:t>
            </w:r>
          </w:p>
        </w:tc>
        <w:tc>
          <w:tcPr>
            <w:tcW w:w="1794" w:type="dxa"/>
          </w:tcPr>
          <w:p w14:paraId="43178A77" w14:textId="347BA59F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1 (2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6E791660" w14:textId="29CEDDC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70 (0.43, 1.15)</w:t>
            </w:r>
          </w:p>
        </w:tc>
      </w:tr>
      <w:tr w:rsidR="008066A1" w:rsidRPr="005649A5" w14:paraId="26361C20" w14:textId="365C4DD2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00894CF" w14:textId="4A97CA04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sia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2441ADE8" w14:textId="4CA7E1A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6 (7)</w:t>
            </w:r>
          </w:p>
        </w:tc>
        <w:tc>
          <w:tcPr>
            <w:tcW w:w="1794" w:type="dxa"/>
          </w:tcPr>
          <w:p w14:paraId="06B9558E" w14:textId="0D42B13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067 (8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0E224F54" w14:textId="4CDD1C5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.00 (0.82, 1.24)</w:t>
            </w:r>
          </w:p>
        </w:tc>
      </w:tr>
      <w:tr w:rsidR="008066A1" w:rsidRPr="005649A5" w14:paraId="4715340B" w14:textId="5549FB6B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4E1CFBF" w14:textId="3C2DE986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North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65EB76E0" w14:textId="6AA9239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 (0.5)</w:t>
            </w:r>
          </w:p>
        </w:tc>
        <w:tc>
          <w:tcPr>
            <w:tcW w:w="1794" w:type="dxa"/>
          </w:tcPr>
          <w:p w14:paraId="153C5AD3" w14:textId="5FFC832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6 (0.5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123F10AA" w14:textId="658FC2F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41B5D143" w14:textId="186F069A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37A6885" w14:textId="48648D0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outh </w:t>
            </w: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5A08824B" w14:textId="18A92572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0.6)</w:t>
            </w:r>
          </w:p>
        </w:tc>
        <w:tc>
          <w:tcPr>
            <w:tcW w:w="1794" w:type="dxa"/>
          </w:tcPr>
          <w:p w14:paraId="137B5822" w14:textId="08549FE1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3 (0.7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765D084D" w14:textId="57378A98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1D0EBD9B" w14:textId="6A146150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729CA5B" w14:textId="5482123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19450F27" w14:textId="2C0E5072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94" w:type="dxa"/>
          </w:tcPr>
          <w:p w14:paraId="09631C05" w14:textId="3FBAB98A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 (0.06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2AE63745" w14:textId="08CCD5A5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4B27A390" w14:textId="5CE3198C" w:rsidTr="001C0BEB">
        <w:tc>
          <w:tcPr>
            <w:tcW w:w="3231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98CA5EB" w14:textId="60EA63E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Soviet</w:t>
            </w:r>
            <w:proofErr w:type="spellEnd"/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Union</w:t>
            </w:r>
          </w:p>
        </w:tc>
        <w:tc>
          <w:tcPr>
            <w:tcW w:w="1634" w:type="dxa"/>
            <w:tcBorders>
              <w:left w:val="single" w:sz="4" w:space="0" w:color="auto"/>
            </w:tcBorders>
          </w:tcPr>
          <w:p w14:paraId="03C61492" w14:textId="3C30EA9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94" w:type="dxa"/>
          </w:tcPr>
          <w:p w14:paraId="610FE39A" w14:textId="0F593EC3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 (0.04)</w:t>
            </w:r>
          </w:p>
        </w:tc>
        <w:tc>
          <w:tcPr>
            <w:tcW w:w="1791" w:type="dxa"/>
            <w:tcBorders>
              <w:right w:val="single" w:sz="8" w:space="0" w:color="FFFFFF" w:themeColor="background1"/>
            </w:tcBorders>
          </w:tcPr>
          <w:p w14:paraId="0F57F4A4" w14:textId="352CC80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8066A1" w:rsidRPr="005649A5" w14:paraId="1D85413D" w14:textId="3C50F6D1" w:rsidTr="001C0BEB">
        <w:tc>
          <w:tcPr>
            <w:tcW w:w="3231" w:type="dxa"/>
            <w:tcBorders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4ABAB9C2" w14:textId="0713C39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634" w:type="dxa"/>
            <w:tcBorders>
              <w:left w:val="single" w:sz="4" w:space="0" w:color="auto"/>
              <w:bottom w:val="nil"/>
            </w:tcBorders>
          </w:tcPr>
          <w:p w14:paraId="78751746" w14:textId="12669B1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3 (1)</w:t>
            </w:r>
          </w:p>
        </w:tc>
        <w:tc>
          <w:tcPr>
            <w:tcW w:w="1794" w:type="dxa"/>
            <w:tcBorders>
              <w:bottom w:val="nil"/>
            </w:tcBorders>
          </w:tcPr>
          <w:p w14:paraId="3F0AC36D" w14:textId="70AA9DB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12 (1)</w:t>
            </w:r>
          </w:p>
        </w:tc>
        <w:tc>
          <w:tcPr>
            <w:tcW w:w="1791" w:type="dxa"/>
            <w:tcBorders>
              <w:bottom w:val="nil"/>
              <w:right w:val="single" w:sz="8" w:space="0" w:color="FFFFFF" w:themeColor="background1"/>
            </w:tcBorders>
          </w:tcPr>
          <w:p w14:paraId="09199575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5649A5" w14:paraId="55A241F0" w14:textId="358761B3" w:rsidTr="001C0BEB">
        <w:tc>
          <w:tcPr>
            <w:tcW w:w="3231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1C24868C" w14:textId="7EBD1B47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F01D2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arent</w:t>
            </w:r>
            <w:proofErr w:type="spellEnd"/>
            <w:r w:rsidRPr="00F01D2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ackground</w: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A63FA" w14:textId="726F059E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0EA53BA" w14:textId="67DF092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FFFFFF" w:themeColor="background1"/>
            </w:tcBorders>
          </w:tcPr>
          <w:p w14:paraId="25BBF2B6" w14:textId="7777777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8066A1" w:rsidRPr="00F01D2A" w14:paraId="533EA91B" w14:textId="365AEC10" w:rsidTr="001C0BEB">
        <w:tc>
          <w:tcPr>
            <w:tcW w:w="3231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4CC887A7" w14:textId="687FE5A0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wedish ancestry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8E7FC" w14:textId="0E3A6C01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69 (5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4B891FB" w14:textId="3007D148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581 (57)</w:t>
            </w:r>
          </w:p>
        </w:tc>
        <w:tc>
          <w:tcPr>
            <w:tcW w:w="1791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FFFFFF" w:themeColor="background1"/>
            </w:tcBorders>
          </w:tcPr>
          <w:p w14:paraId="591EE147" w14:textId="7D7888D8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8066A1" w:rsidRPr="00F01D2A" w14:paraId="6DC16A7C" w14:textId="10B534DE" w:rsidTr="001C0BEB">
        <w:tc>
          <w:tcPr>
            <w:tcW w:w="3231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25EA6207" w14:textId="0933C13E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oreign ancestry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F6BA1" w14:textId="3B477BC7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41 (1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990C518" w14:textId="7A1819E0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416 (18)</w:t>
            </w:r>
          </w:p>
        </w:tc>
        <w:tc>
          <w:tcPr>
            <w:tcW w:w="1791" w:type="dxa"/>
            <w:tcBorders>
              <w:top w:val="nil"/>
              <w:left w:val="single" w:sz="4" w:space="0" w:color="FFFFFF" w:themeColor="background1"/>
              <w:bottom w:val="nil"/>
              <w:right w:val="single" w:sz="8" w:space="0" w:color="FFFFFF" w:themeColor="background1"/>
            </w:tcBorders>
          </w:tcPr>
          <w:p w14:paraId="12B9D47C" w14:textId="374AA5F0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13 (0.98, 1.31)</w:t>
            </w:r>
          </w:p>
        </w:tc>
      </w:tr>
      <w:tr w:rsidR="008066A1" w:rsidRPr="00F01D2A" w14:paraId="4D55062A" w14:textId="7E19567C" w:rsidTr="001C0BEB">
        <w:tc>
          <w:tcPr>
            <w:tcW w:w="3231" w:type="dxa"/>
            <w:tcBorders>
              <w:top w:val="nil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301EF78E" w14:textId="060C1ACE" w:rsidR="008066A1" w:rsidRPr="00F01D2A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F01D2A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Mixed ancestry 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0BDAA1" w14:textId="44DB50B7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18 (2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74CF165F" w14:textId="3E64E4F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291 (25)</w:t>
            </w:r>
          </w:p>
        </w:tc>
        <w:tc>
          <w:tcPr>
            <w:tcW w:w="179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2D17D127" w14:textId="6B991F0D" w:rsidR="008066A1" w:rsidRPr="005649A5" w:rsidRDefault="008066A1" w:rsidP="008066A1">
            <w:pPr>
              <w:contextualSpacing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98 (0.86, 1.11)</w:t>
            </w:r>
          </w:p>
        </w:tc>
      </w:tr>
    </w:tbl>
    <w:p w14:paraId="67A4B9E8" w14:textId="4384F244" w:rsidR="000B2C7F" w:rsidRDefault="00EB24C7" w:rsidP="00EB24C7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A4461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A44619">
        <w:rPr>
          <w:rFonts w:ascii="Times New Roman" w:hAnsi="Times New Roman" w:cs="Times New Roman"/>
          <w:sz w:val="16"/>
          <w:szCs w:val="16"/>
          <w:lang w:val="en-GB"/>
        </w:rPr>
        <w:t xml:space="preserve"> – data available since 1997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A4461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– based on </w:t>
      </w:r>
      <w:r w:rsidR="00CD59FF">
        <w:rPr>
          <w:rFonts w:ascii="Times New Roman" w:hAnsi="Times New Roman" w:cs="Times New Roman"/>
          <w:sz w:val="16"/>
          <w:szCs w:val="16"/>
          <w:lang w:val="en-GB"/>
        </w:rPr>
        <w:t xml:space="preserve">the </w:t>
      </w:r>
      <w:r>
        <w:rPr>
          <w:rFonts w:ascii="Times New Roman" w:hAnsi="Times New Roman" w:cs="Times New Roman"/>
          <w:sz w:val="16"/>
          <w:szCs w:val="16"/>
          <w:lang w:val="en-GB"/>
        </w:rPr>
        <w:t>patient registry</w:t>
      </w:r>
      <w:r w:rsidR="00CD59FF">
        <w:rPr>
          <w:rFonts w:ascii="Times New Roman" w:hAnsi="Times New Roman" w:cs="Times New Roman"/>
          <w:sz w:val="16"/>
          <w:szCs w:val="16"/>
          <w:lang w:val="en-GB"/>
        </w:rPr>
        <w:t xml:space="preserve"> on in-patient care</w:t>
      </w:r>
      <w:r w:rsidR="00F01D2A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F01D2A" w:rsidRPr="00F01D2A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="00F01D2A">
        <w:rPr>
          <w:rFonts w:ascii="Times New Roman" w:hAnsi="Times New Roman" w:cs="Times New Roman"/>
          <w:sz w:val="16"/>
          <w:szCs w:val="16"/>
          <w:lang w:val="en-GB"/>
        </w:rPr>
        <w:t>- Swedish ancestry: both mother and father were born to Swedish parents; Foreign ancestry: both mother and father were born to non-</w:t>
      </w:r>
      <w:r w:rsidR="003028C4">
        <w:rPr>
          <w:rFonts w:ascii="Times New Roman" w:hAnsi="Times New Roman" w:cs="Times New Roman"/>
          <w:sz w:val="16"/>
          <w:szCs w:val="16"/>
          <w:lang w:val="en-GB"/>
        </w:rPr>
        <w:t>Swedish</w:t>
      </w:r>
      <w:r w:rsidR="00F01D2A">
        <w:rPr>
          <w:rFonts w:ascii="Times New Roman" w:hAnsi="Times New Roman" w:cs="Times New Roman"/>
          <w:sz w:val="16"/>
          <w:szCs w:val="16"/>
          <w:lang w:val="en-GB"/>
        </w:rPr>
        <w:t xml:space="preserve"> parents, Mixed ancestry: </w:t>
      </w:r>
      <w:r w:rsidR="003028C4">
        <w:rPr>
          <w:rFonts w:ascii="Times New Roman" w:hAnsi="Times New Roman" w:cs="Times New Roman"/>
          <w:sz w:val="16"/>
          <w:szCs w:val="16"/>
          <w:lang w:val="en-GB"/>
        </w:rPr>
        <w:t xml:space="preserve">one of the parents born to </w:t>
      </w:r>
      <w:r w:rsidR="00D1246E">
        <w:rPr>
          <w:rFonts w:ascii="Times New Roman" w:hAnsi="Times New Roman" w:cs="Times New Roman"/>
          <w:sz w:val="16"/>
          <w:szCs w:val="16"/>
          <w:lang w:val="en-GB"/>
        </w:rPr>
        <w:t>Swedish</w:t>
      </w:r>
      <w:r w:rsidR="003028C4">
        <w:rPr>
          <w:rFonts w:ascii="Times New Roman" w:hAnsi="Times New Roman" w:cs="Times New Roman"/>
          <w:sz w:val="16"/>
          <w:szCs w:val="16"/>
          <w:lang w:val="en-GB"/>
        </w:rPr>
        <w:t xml:space="preserve"> parents and one to </w:t>
      </w:r>
      <w:r w:rsidR="000B2833">
        <w:rPr>
          <w:rFonts w:ascii="Times New Roman" w:hAnsi="Times New Roman" w:cs="Times New Roman"/>
          <w:sz w:val="16"/>
          <w:szCs w:val="16"/>
          <w:lang w:val="en-GB"/>
        </w:rPr>
        <w:t>foreign</w:t>
      </w:r>
      <w:r w:rsidR="003028C4">
        <w:rPr>
          <w:rFonts w:ascii="Times New Roman" w:hAnsi="Times New Roman" w:cs="Times New Roman"/>
          <w:sz w:val="16"/>
          <w:szCs w:val="16"/>
          <w:lang w:val="en-GB"/>
        </w:rPr>
        <w:t xml:space="preserve"> parents.</w:t>
      </w:r>
    </w:p>
    <w:p w14:paraId="3218BDCA" w14:textId="4F1E0C4A" w:rsidR="000B2C7F" w:rsidRDefault="000B2C7F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0B2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B504D" w14:textId="77777777" w:rsidR="00B0299A" w:rsidRDefault="00B0299A" w:rsidP="00AC09FB">
      <w:pPr>
        <w:spacing w:after="0" w:line="240" w:lineRule="auto"/>
      </w:pPr>
      <w:r>
        <w:separator/>
      </w:r>
    </w:p>
  </w:endnote>
  <w:endnote w:type="continuationSeparator" w:id="0">
    <w:p w14:paraId="48E03E9A" w14:textId="77777777" w:rsidR="00B0299A" w:rsidRDefault="00B0299A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BDC31" w14:textId="77777777" w:rsidR="00B0299A" w:rsidRDefault="00B0299A" w:rsidP="00AC09FB">
      <w:pPr>
        <w:spacing w:after="0" w:line="240" w:lineRule="auto"/>
      </w:pPr>
      <w:r>
        <w:separator/>
      </w:r>
    </w:p>
  </w:footnote>
  <w:footnote w:type="continuationSeparator" w:id="0">
    <w:p w14:paraId="79296CA3" w14:textId="77777777" w:rsidR="00B0299A" w:rsidRDefault="00B0299A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833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1BD8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299A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0790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1895</Characters>
  <Application>Microsoft Office Word</Application>
  <DocSecurity>0</DocSecurity>
  <Lines>194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3</cp:revision>
  <dcterms:created xsi:type="dcterms:W3CDTF">2026-03-18T09:58:00Z</dcterms:created>
  <dcterms:modified xsi:type="dcterms:W3CDTF">2026-03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